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</w:t>
      </w:r>
    </w:p>
    <w:p>
      <w:pPr>
        <w:pStyle w:val="Normal"/>
        <w:rPr>
          <w:b/>
          <w:b/>
        </w:rPr>
      </w:pPr>
      <w:r>
        <w:rPr>
          <w:b/>
        </w:rPr>
        <w:t>Genes selected by Venn analysis for association with adipose tissue expans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6"/>
      </w:tblGrid>
      <w:tr>
        <w:trPr/>
        <w:tc>
          <w:tcPr>
            <w:tcW w:w="8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67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98"/>
              <w:gridCol w:w="5872"/>
            </w:tblGrid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18"/>
                      <w:szCs w:val="18"/>
                      <w:u w:val="single"/>
                    </w:rPr>
                    <w:t>Gene_Symbol</w:t>
                  </w:r>
                </w:p>
              </w:tc>
              <w:tc>
                <w:tcPr>
                  <w:tcW w:w="587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18"/>
                      <w:szCs w:val="18"/>
                      <w:u w:val="single"/>
                    </w:rPr>
                    <w:t>Gene_Name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Anxa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annexin A2 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AW112037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expressed sequence AW112037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B430320C24Rik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IKEN cDNA B430320C24 gene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BC004044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DNA sequence BC004044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Bgn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biglycan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Bmp3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bone morphogenetic protein 3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730029A08Rik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IKEN cDNA C730029A08 gene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av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aveolin, caveolae protein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av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aveolin 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dkn2b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yclin-dependent kinase inhibitor 2B (p15, inhibits CDK4)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rtac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cartilage acidic protein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Emp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epithelial membrane protein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ads3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atty acid desaturase 3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lnc|LOC545833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ilamin C, gamma (actin binding protein 280)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lot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lotillin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zd4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frizzled homolog 4 (Drosophila)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Hist2h3c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histone 2, H3c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Inhbb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inhibin beta-B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Insig1|LOC625787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insulin induced gene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ctl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actase-like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dlr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ow density lipoprotein receptor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ep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eptin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hfpl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ipoma HMGIC fusion partner-like 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pgat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ysophosphatidylglycerol acyltransferase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est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esoderm specific transcript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yadm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yeloid-associated differentiation marker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Npr3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natriuretic peptide receptor 3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Olfm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olfactomedin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almd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almdelphin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cbd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terin 4 alpha carbinolamine dehydratase/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kp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lakophilin 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rkcdbp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rotein kinase C, delta binding protein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trf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olymerase I and transcript release factor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arres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etinoic acid receptor responder (tazarotene induced) 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asd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AS, dexamethasone-induced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nd3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ho family GTPase 3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p1hl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etinitis pigmentosa 1 homolog (human)-like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tn4rl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reticulon 4 receptor-like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cd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tearoyl-Coenzyme A desaturase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cd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tearoyl-Coenzyme A desaturase 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erpina3n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erine (or cysteine) peptidase inhibitor, clade A, member 3N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lc16a1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olute carrier family 16  member 1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ncb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ynuclein, beta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ncg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ynuclein, gamma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mem45b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ransmembrane protein 45b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rp53inp2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mor protein p53 inducible nuclear protein 2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span17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etraspanin 17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ba1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bulin, alpha 1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ba2| |Tuba6|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bulin, alpha 2|tubulin, alpha 6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279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ba8</w:t>
                  </w:r>
                </w:p>
              </w:tc>
              <w:tc>
                <w:tcPr>
                  <w:tcW w:w="58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tubulin, alpha 8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5:01:00Z</dcterms:created>
  <dc:creator>Leslie P Kozak</dc:creator>
  <dc:description/>
  <cp:keywords/>
  <dc:language>en-US</dc:language>
  <cp:lastModifiedBy>kozara</cp:lastModifiedBy>
  <cp:lastPrinted>2009-07-08T09:07:00Z</cp:lastPrinted>
  <dcterms:modified xsi:type="dcterms:W3CDTF">2010-05-19T15:01:00Z</dcterms:modified>
  <cp:revision>2</cp:revision>
  <dc:subject/>
  <dc:title>Legends for Supplemental Figures</dc:title>
</cp:coreProperties>
</file>